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F7857" w14:textId="77777777" w:rsidR="00A61B85" w:rsidRPr="00E75456" w:rsidRDefault="00A61B85" w:rsidP="00A61B85">
      <w:pPr>
        <w:pStyle w:val="Caption"/>
        <w:rPr>
          <w:noProof/>
        </w:rPr>
      </w:pPr>
      <w:bookmarkStart w:id="0" w:name="_Ref375213779"/>
      <w:bookmarkStart w:id="1" w:name="_GoBack"/>
      <w:bookmarkEnd w:id="1"/>
      <w:r w:rsidRPr="00754835">
        <w:rPr>
          <w:b/>
        </w:rPr>
        <w:t>S</w:t>
      </w:r>
      <w:r w:rsidRPr="00754835">
        <w:rPr>
          <w:b/>
        </w:rPr>
        <w:fldChar w:fldCharType="begin"/>
      </w:r>
      <w:r w:rsidRPr="00754835">
        <w:rPr>
          <w:b/>
        </w:rPr>
        <w:instrText xml:space="preserve"> SEQ Table \* ARABIC </w:instrText>
      </w:r>
      <w:r w:rsidRPr="00754835">
        <w:rPr>
          <w:b/>
        </w:rPr>
        <w:fldChar w:fldCharType="separate"/>
      </w:r>
      <w:r>
        <w:rPr>
          <w:b/>
          <w:noProof/>
        </w:rPr>
        <w:t>1</w:t>
      </w:r>
      <w:r w:rsidRPr="00754835">
        <w:rPr>
          <w:b/>
          <w:noProof/>
        </w:rPr>
        <w:fldChar w:fldCharType="end"/>
      </w:r>
      <w:r>
        <w:rPr>
          <w:b/>
          <w:noProof/>
        </w:rPr>
        <w:t>_</w:t>
      </w:r>
      <w:r w:rsidRPr="00754835">
        <w:rPr>
          <w:b/>
        </w:rPr>
        <w:t xml:space="preserve">Table: Single mesh gillnet </w:t>
      </w:r>
      <w:r>
        <w:rPr>
          <w:b/>
        </w:rPr>
        <w:t xml:space="preserve">catch and </w:t>
      </w:r>
      <w:r w:rsidRPr="00754835">
        <w:rPr>
          <w:b/>
        </w:rPr>
        <w:t>effort summary.</w:t>
      </w:r>
      <w:r w:rsidRPr="00E75456">
        <w:t xml:space="preserve"> </w:t>
      </w:r>
      <w:r w:rsidRPr="00E75456">
        <w:rPr>
          <w:noProof/>
        </w:rPr>
        <w:t>Summary of gillnet effort (number of nets</w:t>
      </w:r>
      <w:r w:rsidRPr="0095489E">
        <w:rPr>
          <w:noProof/>
        </w:rPr>
        <w:t>)</w:t>
      </w:r>
      <w:r w:rsidRPr="00E75456">
        <w:rPr>
          <w:noProof/>
        </w:rPr>
        <w:t>, sampled area and number of fish recorded in each SMG mesh size, Římov Reservoir, 1999-2003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2"/>
        <w:gridCol w:w="1463"/>
        <w:gridCol w:w="1710"/>
        <w:gridCol w:w="1397"/>
        <w:gridCol w:w="1752"/>
      </w:tblGrid>
      <w:tr w:rsidR="00F73DD5" w:rsidRPr="00DE7142" w14:paraId="288D650D" w14:textId="1BC77756" w:rsidTr="00F73DD5">
        <w:trPr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6B09CCE3" w14:textId="3D6CDBF3" w:rsidR="00F73DD5" w:rsidRPr="00F73DD5" w:rsidRDefault="00F73DD5" w:rsidP="00B128E4">
            <w:pPr>
              <w:rPr>
                <w:rFonts w:eastAsia="Times New Roman"/>
                <w:bCs/>
                <w:lang w:eastAsia="en-GB"/>
              </w:rPr>
            </w:pPr>
            <w:r w:rsidRPr="00DE7142">
              <w:t>Mesh size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72060D2F" w14:textId="26DB9380" w:rsidR="00F73DD5" w:rsidRPr="00F73DD5" w:rsidRDefault="00F73DD5" w:rsidP="00B128E4">
            <w:pPr>
              <w:rPr>
                <w:rFonts w:eastAsia="Times New Roman"/>
                <w:bCs/>
                <w:lang w:eastAsia="en-GB"/>
              </w:rPr>
            </w:pPr>
            <w:r w:rsidRPr="00DE7142">
              <w:t>Number of ne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6D34CA6B" w14:textId="1FEC00BE" w:rsidR="00F73DD5" w:rsidRPr="00DE7142" w:rsidRDefault="00F73DD5" w:rsidP="00B128E4">
            <w:pPr>
              <w:rPr>
                <w:lang w:eastAsia="en-GB"/>
              </w:rPr>
            </w:pPr>
            <w:r w:rsidRPr="00DE7142">
              <w:rPr>
                <w:lang w:eastAsia="en-GB"/>
              </w:rPr>
              <w:t>Sampled area (m</w:t>
            </w:r>
            <w:r w:rsidRPr="00DE7142">
              <w:rPr>
                <w:vertAlign w:val="superscript"/>
                <w:lang w:eastAsia="en-GB"/>
              </w:rPr>
              <w:t>2</w:t>
            </w:r>
            <w:r w:rsidRPr="00DE7142">
              <w:rPr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31EC492B" w14:textId="18EFFCA1" w:rsidR="00F73DD5" w:rsidRPr="00DE7142" w:rsidRDefault="00F73DD5" w:rsidP="00B128E4">
            <w:r w:rsidRPr="00DE7142">
              <w:t xml:space="preserve">Number of </w:t>
            </w:r>
            <w:r w:rsidR="00F82694">
              <w:t>fi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14:paraId="4E39D47D" w14:textId="6C05E727" w:rsidR="00F73DD5" w:rsidRPr="00DE7142" w:rsidRDefault="00F73DD5" w:rsidP="00B128E4">
            <w:r w:rsidRPr="00DE7142">
              <w:t>Catch biomass (kg)</w:t>
            </w:r>
          </w:p>
        </w:tc>
      </w:tr>
      <w:tr w:rsidR="00F73DD5" w:rsidRPr="00453CD3" w14:paraId="365C801E" w14:textId="1B99ACBC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6A65BC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6.25</w:t>
            </w:r>
          </w:p>
        </w:tc>
        <w:tc>
          <w:tcPr>
            <w:tcW w:w="0" w:type="auto"/>
            <w:vAlign w:val="center"/>
            <w:hideMark/>
          </w:tcPr>
          <w:p w14:paraId="33CDB81C" w14:textId="0590CE03" w:rsidR="00F73DD5" w:rsidRPr="00453CD3" w:rsidRDefault="00F73DD5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91</w:t>
            </w:r>
          </w:p>
        </w:tc>
        <w:tc>
          <w:tcPr>
            <w:tcW w:w="0" w:type="auto"/>
            <w:vAlign w:val="center"/>
          </w:tcPr>
          <w:p w14:paraId="761CE9B4" w14:textId="1F3C03E9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2625.00</w:t>
            </w:r>
          </w:p>
        </w:tc>
        <w:tc>
          <w:tcPr>
            <w:tcW w:w="0" w:type="auto"/>
            <w:vAlign w:val="center"/>
          </w:tcPr>
          <w:p w14:paraId="67AD678F" w14:textId="5C6ECBAC" w:rsidR="00F73DD5" w:rsidRPr="00453CD3" w:rsidRDefault="00F73DD5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472</w:t>
            </w:r>
          </w:p>
        </w:tc>
        <w:tc>
          <w:tcPr>
            <w:tcW w:w="0" w:type="auto"/>
            <w:vAlign w:val="center"/>
          </w:tcPr>
          <w:p w14:paraId="71845C4B" w14:textId="4245ADAB" w:rsid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3.12</w:t>
            </w:r>
          </w:p>
        </w:tc>
      </w:tr>
      <w:tr w:rsidR="00F73DD5" w:rsidRPr="00453CD3" w14:paraId="62DE2733" w14:textId="7DD5ABB1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5ABE122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DE88DD8" w14:textId="21887102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7</w:t>
            </w:r>
            <w:r>
              <w:rPr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5D969605" w14:textId="0A64264F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2662.50</w:t>
            </w:r>
          </w:p>
        </w:tc>
        <w:tc>
          <w:tcPr>
            <w:tcW w:w="0" w:type="auto"/>
            <w:vAlign w:val="center"/>
          </w:tcPr>
          <w:p w14:paraId="52FAB9D0" w14:textId="3F1E4A3D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527</w:t>
            </w:r>
          </w:p>
        </w:tc>
        <w:tc>
          <w:tcPr>
            <w:tcW w:w="0" w:type="auto"/>
            <w:vAlign w:val="center"/>
          </w:tcPr>
          <w:p w14:paraId="0928AEA6" w14:textId="062444A7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0.05</w:t>
            </w:r>
          </w:p>
        </w:tc>
      </w:tr>
      <w:tr w:rsidR="00F73DD5" w:rsidRPr="00453CD3" w14:paraId="1B439202" w14:textId="78C0C7D4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F92C217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C2CE225" w14:textId="0812E014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9</w:t>
            </w:r>
            <w:r>
              <w:rPr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20EC6D99" w14:textId="572B118B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3881.25</w:t>
            </w:r>
          </w:p>
        </w:tc>
        <w:tc>
          <w:tcPr>
            <w:tcW w:w="0" w:type="auto"/>
            <w:vAlign w:val="center"/>
          </w:tcPr>
          <w:p w14:paraId="4B202BE7" w14:textId="2A4CD6C4" w:rsidR="00F73DD5" w:rsidRPr="00453CD3" w:rsidRDefault="00F73DD5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564</w:t>
            </w:r>
          </w:p>
        </w:tc>
        <w:tc>
          <w:tcPr>
            <w:tcW w:w="0" w:type="auto"/>
            <w:vAlign w:val="center"/>
          </w:tcPr>
          <w:p w14:paraId="16BF12B2" w14:textId="386A71BE" w:rsid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8.10</w:t>
            </w:r>
          </w:p>
        </w:tc>
      </w:tr>
      <w:tr w:rsidR="00F73DD5" w:rsidRPr="00453CD3" w14:paraId="156D09E1" w14:textId="3B3CE1C0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450CD4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12.5</w:t>
            </w:r>
          </w:p>
        </w:tc>
        <w:tc>
          <w:tcPr>
            <w:tcW w:w="0" w:type="auto"/>
            <w:vAlign w:val="center"/>
            <w:hideMark/>
          </w:tcPr>
          <w:p w14:paraId="1609DA0A" w14:textId="60D7EBCD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7</w:t>
            </w:r>
            <w:r>
              <w:rPr>
                <w:lang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12FE6DE1" w14:textId="567E0611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3506.25</w:t>
            </w:r>
          </w:p>
        </w:tc>
        <w:tc>
          <w:tcPr>
            <w:tcW w:w="0" w:type="auto"/>
            <w:vAlign w:val="center"/>
          </w:tcPr>
          <w:p w14:paraId="598E5113" w14:textId="3BBB97E9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397</w:t>
            </w:r>
          </w:p>
        </w:tc>
        <w:tc>
          <w:tcPr>
            <w:tcW w:w="0" w:type="auto"/>
            <w:vAlign w:val="center"/>
          </w:tcPr>
          <w:p w14:paraId="29AD473C" w14:textId="669A4CE7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28.98</w:t>
            </w:r>
          </w:p>
        </w:tc>
      </w:tr>
      <w:tr w:rsidR="00F73DD5" w:rsidRPr="00453CD3" w14:paraId="0F3DE136" w14:textId="7792A362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320C532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15.5</w:t>
            </w:r>
          </w:p>
        </w:tc>
        <w:tc>
          <w:tcPr>
            <w:tcW w:w="0" w:type="auto"/>
            <w:vAlign w:val="center"/>
            <w:hideMark/>
          </w:tcPr>
          <w:p w14:paraId="6B39DB70" w14:textId="26BFA867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9</w:t>
            </w:r>
            <w:r>
              <w:rPr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25A45472" w14:textId="21AC3A55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5231.25</w:t>
            </w:r>
          </w:p>
        </w:tc>
        <w:tc>
          <w:tcPr>
            <w:tcW w:w="0" w:type="auto"/>
            <w:vAlign w:val="center"/>
          </w:tcPr>
          <w:p w14:paraId="1A799828" w14:textId="67468A38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2080</w:t>
            </w:r>
          </w:p>
        </w:tc>
        <w:tc>
          <w:tcPr>
            <w:tcW w:w="0" w:type="auto"/>
            <w:vAlign w:val="center"/>
          </w:tcPr>
          <w:p w14:paraId="4F92D798" w14:textId="488533AD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91.27</w:t>
            </w:r>
          </w:p>
        </w:tc>
      </w:tr>
      <w:tr w:rsidR="00F73DD5" w:rsidRPr="00453CD3" w14:paraId="12D93FBB" w14:textId="4F65B8C3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F5949B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19.5</w:t>
            </w:r>
          </w:p>
        </w:tc>
        <w:tc>
          <w:tcPr>
            <w:tcW w:w="0" w:type="auto"/>
            <w:vAlign w:val="center"/>
            <w:hideMark/>
          </w:tcPr>
          <w:p w14:paraId="0F52DCCC" w14:textId="18318127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8</w:t>
            </w:r>
            <w:r>
              <w:rPr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78ED3375" w14:textId="3E3483D8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5212.50</w:t>
            </w:r>
          </w:p>
        </w:tc>
        <w:tc>
          <w:tcPr>
            <w:tcW w:w="0" w:type="auto"/>
            <w:vAlign w:val="center"/>
          </w:tcPr>
          <w:p w14:paraId="30EAFE42" w14:textId="7FB2C4AA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869</w:t>
            </w:r>
          </w:p>
        </w:tc>
        <w:tc>
          <w:tcPr>
            <w:tcW w:w="0" w:type="auto"/>
            <w:vAlign w:val="center"/>
          </w:tcPr>
          <w:p w14:paraId="0C6DE2D1" w14:textId="391C540E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07.86</w:t>
            </w:r>
          </w:p>
        </w:tc>
      </w:tr>
      <w:tr w:rsidR="00F73DD5" w:rsidRPr="00453CD3" w14:paraId="39DF4A88" w14:textId="6EA31476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6E9A50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3522BD70" w14:textId="082FADBD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9</w:t>
            </w:r>
            <w:r>
              <w:rPr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10CA4B61" w14:textId="2828E86E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5625.00</w:t>
            </w:r>
          </w:p>
        </w:tc>
        <w:tc>
          <w:tcPr>
            <w:tcW w:w="0" w:type="auto"/>
            <w:vAlign w:val="center"/>
          </w:tcPr>
          <w:p w14:paraId="3862132C" w14:textId="4469835A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535</w:t>
            </w:r>
          </w:p>
        </w:tc>
        <w:tc>
          <w:tcPr>
            <w:tcW w:w="0" w:type="auto"/>
            <w:vAlign w:val="center"/>
          </w:tcPr>
          <w:p w14:paraId="0154D6FA" w14:textId="0ED17F9F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73.39</w:t>
            </w:r>
          </w:p>
        </w:tc>
      </w:tr>
      <w:tr w:rsidR="00F73DD5" w:rsidRPr="00453CD3" w14:paraId="365C5D22" w14:textId="2EC7DBB6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3B1860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422F3F6" w14:textId="1EE0E0CD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8</w:t>
            </w:r>
            <w:r>
              <w:rPr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2BF62372" w14:textId="341CC86E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5212.50</w:t>
            </w:r>
          </w:p>
        </w:tc>
        <w:tc>
          <w:tcPr>
            <w:tcW w:w="0" w:type="auto"/>
            <w:vAlign w:val="center"/>
          </w:tcPr>
          <w:p w14:paraId="2A951028" w14:textId="4F41E107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434</w:t>
            </w:r>
          </w:p>
        </w:tc>
        <w:tc>
          <w:tcPr>
            <w:tcW w:w="0" w:type="auto"/>
            <w:vAlign w:val="center"/>
          </w:tcPr>
          <w:p w14:paraId="44449302" w14:textId="1619A4C5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243.40</w:t>
            </w:r>
          </w:p>
        </w:tc>
      </w:tr>
      <w:tr w:rsidR="00F73DD5" w:rsidRPr="00453CD3" w14:paraId="0A8860F7" w14:textId="15C89A6B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06DA610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59887CF1" w14:textId="2D62A4CF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9</w:t>
            </w:r>
            <w:r>
              <w:rPr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642E0E2D" w14:textId="3C5955D1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5587.50</w:t>
            </w:r>
          </w:p>
        </w:tc>
        <w:tc>
          <w:tcPr>
            <w:tcW w:w="0" w:type="auto"/>
            <w:vAlign w:val="center"/>
          </w:tcPr>
          <w:p w14:paraId="294A5145" w14:textId="4A3E0ABE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289</w:t>
            </w:r>
          </w:p>
        </w:tc>
        <w:tc>
          <w:tcPr>
            <w:tcW w:w="0" w:type="auto"/>
            <w:vAlign w:val="center"/>
          </w:tcPr>
          <w:p w14:paraId="4BD8BF35" w14:textId="70D2E145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297.49</w:t>
            </w:r>
          </w:p>
        </w:tc>
      </w:tr>
      <w:tr w:rsidR="00F73DD5" w:rsidRPr="00453CD3" w14:paraId="10AB8F86" w14:textId="552C20E8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CFCABBD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74553A7D" w14:textId="492EF05E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8</w:t>
            </w:r>
            <w:r>
              <w:rPr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04B1BC88" w14:textId="28C81BB8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5212.50</w:t>
            </w:r>
          </w:p>
        </w:tc>
        <w:tc>
          <w:tcPr>
            <w:tcW w:w="0" w:type="auto"/>
            <w:vAlign w:val="center"/>
          </w:tcPr>
          <w:p w14:paraId="1B58A52A" w14:textId="1FDC25F5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771</w:t>
            </w:r>
          </w:p>
        </w:tc>
        <w:tc>
          <w:tcPr>
            <w:tcW w:w="0" w:type="auto"/>
            <w:vAlign w:val="center"/>
          </w:tcPr>
          <w:p w14:paraId="18F73728" w14:textId="65190DBF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279.62</w:t>
            </w:r>
          </w:p>
        </w:tc>
      </w:tr>
      <w:tr w:rsidR="00F73DD5" w:rsidRPr="00453CD3" w14:paraId="4CA17B25" w14:textId="5F0BA8F6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ADCECA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46E2DD52" w14:textId="5BA8DFC0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9</w:t>
            </w:r>
            <w:r>
              <w:rPr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085166A3" w14:textId="789CA7FB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5625.00</w:t>
            </w:r>
          </w:p>
        </w:tc>
        <w:tc>
          <w:tcPr>
            <w:tcW w:w="0" w:type="auto"/>
            <w:vAlign w:val="center"/>
          </w:tcPr>
          <w:p w14:paraId="49028766" w14:textId="2CE54338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449</w:t>
            </w:r>
          </w:p>
        </w:tc>
        <w:tc>
          <w:tcPr>
            <w:tcW w:w="0" w:type="auto"/>
            <w:vAlign w:val="center"/>
          </w:tcPr>
          <w:p w14:paraId="5D5DBE61" w14:textId="0D3157FE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211.36</w:t>
            </w:r>
          </w:p>
        </w:tc>
      </w:tr>
      <w:tr w:rsidR="00F73DD5" w:rsidRPr="00453CD3" w14:paraId="693FE050" w14:textId="705D8759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9FE2B95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56DAEE9C" w14:textId="182FEB71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2800BDB3" w14:textId="725078B5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450.00</w:t>
            </w:r>
          </w:p>
        </w:tc>
        <w:tc>
          <w:tcPr>
            <w:tcW w:w="0" w:type="auto"/>
            <w:vAlign w:val="center"/>
          </w:tcPr>
          <w:p w14:paraId="0B53F948" w14:textId="1433AEE5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42</w:t>
            </w:r>
          </w:p>
        </w:tc>
        <w:tc>
          <w:tcPr>
            <w:tcW w:w="0" w:type="auto"/>
            <w:vAlign w:val="center"/>
          </w:tcPr>
          <w:p w14:paraId="4F1E41B0" w14:textId="39096B90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23.98</w:t>
            </w:r>
          </w:p>
        </w:tc>
      </w:tr>
      <w:tr w:rsidR="00F73DD5" w:rsidRPr="00453CD3" w14:paraId="03ED43CF" w14:textId="56CAED8E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28D3AA6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0F0FC720" w14:textId="1DC9337A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7</w:t>
            </w:r>
            <w:r>
              <w:rPr>
                <w:lang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6B56E1C7" w14:textId="4AC89035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4687.50</w:t>
            </w:r>
          </w:p>
        </w:tc>
        <w:tc>
          <w:tcPr>
            <w:tcW w:w="0" w:type="auto"/>
            <w:vAlign w:val="center"/>
          </w:tcPr>
          <w:p w14:paraId="191358A2" w14:textId="0B5126A3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46</w:t>
            </w:r>
          </w:p>
        </w:tc>
        <w:tc>
          <w:tcPr>
            <w:tcW w:w="0" w:type="auto"/>
            <w:vAlign w:val="center"/>
          </w:tcPr>
          <w:p w14:paraId="42083AA6" w14:textId="3970474F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16.74</w:t>
            </w:r>
          </w:p>
        </w:tc>
      </w:tr>
      <w:tr w:rsidR="00F73DD5" w:rsidRPr="00453CD3" w14:paraId="022E31F5" w14:textId="50BED8E1" w:rsidTr="00F73DD5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04F0B54" w14:textId="77777777" w:rsidR="00F73DD5" w:rsidRPr="00453CD3" w:rsidRDefault="00F73DD5" w:rsidP="00B128E4">
            <w:pPr>
              <w:rPr>
                <w:lang w:eastAsia="en-GB"/>
              </w:rPr>
            </w:pPr>
            <w:r w:rsidRPr="00453CD3">
              <w:rPr>
                <w:lang w:eastAsia="en-GB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33727906" w14:textId="4343E579" w:rsidR="00F73DD5" w:rsidRPr="00453CD3" w:rsidRDefault="00F73DD5" w:rsidP="00B128E4">
            <w:pPr>
              <w:rPr>
                <w:lang w:eastAsia="en-GB"/>
              </w:rPr>
            </w:pPr>
            <w:r w:rsidRPr="006115BA">
              <w:rPr>
                <w:lang w:eastAsia="en-GB"/>
              </w:rPr>
              <w:t>8</w:t>
            </w:r>
            <w:r>
              <w:rPr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14:paraId="4999970C" w14:textId="1EC73DE2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5025.00</w:t>
            </w:r>
          </w:p>
        </w:tc>
        <w:tc>
          <w:tcPr>
            <w:tcW w:w="0" w:type="auto"/>
            <w:vAlign w:val="center"/>
          </w:tcPr>
          <w:p w14:paraId="15D3565B" w14:textId="5C9DC24B" w:rsidR="00F73DD5" w:rsidRPr="00453CD3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39</w:t>
            </w:r>
          </w:p>
        </w:tc>
        <w:tc>
          <w:tcPr>
            <w:tcW w:w="0" w:type="auto"/>
            <w:vAlign w:val="center"/>
          </w:tcPr>
          <w:p w14:paraId="44932321" w14:textId="236C6CEE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53.99</w:t>
            </w:r>
          </w:p>
        </w:tc>
      </w:tr>
      <w:tr w:rsidR="00F73DD5" w:rsidRPr="00453CD3" w14:paraId="3F827CAE" w14:textId="5BB77856" w:rsidTr="00F82694">
        <w:trPr>
          <w:tblCellSpacing w:w="15" w:type="dxa"/>
          <w:jc w:val="center"/>
        </w:trPr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A2C5A14" w14:textId="16ABB2AF" w:rsidR="00F73DD5" w:rsidRPr="00DE7142" w:rsidRDefault="00F73DD5" w:rsidP="00B128E4">
            <w:pPr>
              <w:rPr>
                <w:lang w:eastAsia="en-GB"/>
              </w:rPr>
            </w:pPr>
            <w:r w:rsidRPr="00DE7142">
              <w:rPr>
                <w:lang w:eastAsia="en-GB"/>
              </w:rPr>
              <w:t>Total</w:t>
            </w:r>
            <w:r>
              <w:rPr>
                <w:lang w:eastAsia="en-GB"/>
              </w:rPr>
              <w:t>: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2889D64" w14:textId="2B33A41E" w:rsidR="00F73DD5" w:rsidRPr="006115BA" w:rsidRDefault="00F73DD5" w:rsidP="00B128E4">
            <w:pPr>
              <w:rPr>
                <w:lang w:eastAsia="en-GB"/>
              </w:rPr>
            </w:pPr>
            <w:r>
              <w:rPr>
                <w:lang w:eastAsia="en-GB"/>
              </w:rPr>
              <w:t>114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E0ABCEC" w14:textId="772BE9D0" w:rsidR="00F73DD5" w:rsidRPr="006115BA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60543.7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CFEA165" w14:textId="6AB5C560" w:rsidR="00F73DD5" w:rsidRPr="006115BA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461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89062CB" w14:textId="119BA807" w:rsidR="00F73DD5" w:rsidRPr="00F73DD5" w:rsidRDefault="00F73DD5" w:rsidP="00B128E4">
            <w:pPr>
              <w:rPr>
                <w:lang w:eastAsia="en-GB"/>
              </w:rPr>
            </w:pPr>
            <w:r w:rsidRPr="00F73DD5">
              <w:rPr>
                <w:lang w:eastAsia="en-GB"/>
              </w:rPr>
              <w:t>1659.36</w:t>
            </w:r>
          </w:p>
        </w:tc>
      </w:tr>
      <w:bookmarkEnd w:id="0"/>
    </w:tbl>
    <w:p w14:paraId="565E93AA" w14:textId="77777777" w:rsidR="006115BA" w:rsidRDefault="006115BA" w:rsidP="00B128E4"/>
    <w:sectPr w:rsidR="006115BA" w:rsidSect="002C74A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51FAA" w14:textId="77777777" w:rsidR="00382C63" w:rsidRDefault="00382C63" w:rsidP="00B128E4">
      <w:r>
        <w:separator/>
      </w:r>
    </w:p>
  </w:endnote>
  <w:endnote w:type="continuationSeparator" w:id="0">
    <w:p w14:paraId="46545827" w14:textId="77777777" w:rsidR="00382C63" w:rsidRDefault="00382C63" w:rsidP="00B1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4BF2AC" w14:textId="77777777" w:rsidR="00382C63" w:rsidRDefault="00382C63" w:rsidP="00B128E4">
      <w:r>
        <w:separator/>
      </w:r>
    </w:p>
  </w:footnote>
  <w:footnote w:type="continuationSeparator" w:id="0">
    <w:p w14:paraId="4F8F4FFF" w14:textId="77777777" w:rsidR="00382C63" w:rsidRDefault="00382C63" w:rsidP="00B12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2416D"/>
    <w:multiLevelType w:val="hybridMultilevel"/>
    <w:tmpl w:val="D9A8B29E"/>
    <w:lvl w:ilvl="0" w:tplc="7E7A9D3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E7063E5"/>
    <w:multiLevelType w:val="hybridMultilevel"/>
    <w:tmpl w:val="242C06FC"/>
    <w:lvl w:ilvl="0" w:tplc="B3963532">
      <w:start w:val="20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6B35481"/>
    <w:multiLevelType w:val="hybridMultilevel"/>
    <w:tmpl w:val="43545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D6546FD"/>
    <w:multiLevelType w:val="hybridMultilevel"/>
    <w:tmpl w:val="A5FC64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9F346E"/>
    <w:multiLevelType w:val="hybridMultilevel"/>
    <w:tmpl w:val="49F260A6"/>
    <w:lvl w:ilvl="0" w:tplc="8B56F3D8"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FB25DC2"/>
    <w:multiLevelType w:val="hybridMultilevel"/>
    <w:tmpl w:val="8F148D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A94132"/>
    <w:multiLevelType w:val="hybridMultilevel"/>
    <w:tmpl w:val="8E8869C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90D"/>
    <w:rsid w:val="00000585"/>
    <w:rsid w:val="00001189"/>
    <w:rsid w:val="00004F4A"/>
    <w:rsid w:val="00004FFC"/>
    <w:rsid w:val="00010871"/>
    <w:rsid w:val="00023941"/>
    <w:rsid w:val="00024520"/>
    <w:rsid w:val="00026D6C"/>
    <w:rsid w:val="00027597"/>
    <w:rsid w:val="0003498C"/>
    <w:rsid w:val="00037863"/>
    <w:rsid w:val="00052686"/>
    <w:rsid w:val="00053127"/>
    <w:rsid w:val="0006275B"/>
    <w:rsid w:val="00064098"/>
    <w:rsid w:val="00064C6B"/>
    <w:rsid w:val="00065471"/>
    <w:rsid w:val="00067E61"/>
    <w:rsid w:val="00071BE9"/>
    <w:rsid w:val="000766EF"/>
    <w:rsid w:val="00083691"/>
    <w:rsid w:val="000905CD"/>
    <w:rsid w:val="0009316B"/>
    <w:rsid w:val="00097FF1"/>
    <w:rsid w:val="000A0B75"/>
    <w:rsid w:val="000A37D2"/>
    <w:rsid w:val="000A5691"/>
    <w:rsid w:val="000A7821"/>
    <w:rsid w:val="000B020A"/>
    <w:rsid w:val="000B4ED8"/>
    <w:rsid w:val="000C4CF8"/>
    <w:rsid w:val="000C4EDD"/>
    <w:rsid w:val="000C5FEC"/>
    <w:rsid w:val="000D0216"/>
    <w:rsid w:val="000D104F"/>
    <w:rsid w:val="000D196B"/>
    <w:rsid w:val="000D1DB7"/>
    <w:rsid w:val="000D53C5"/>
    <w:rsid w:val="000E0348"/>
    <w:rsid w:val="000E03CF"/>
    <w:rsid w:val="000E2BB8"/>
    <w:rsid w:val="000E3B3E"/>
    <w:rsid w:val="000E5047"/>
    <w:rsid w:val="000F06E4"/>
    <w:rsid w:val="000F1887"/>
    <w:rsid w:val="000F480F"/>
    <w:rsid w:val="000F6AA8"/>
    <w:rsid w:val="00105E81"/>
    <w:rsid w:val="00111DA7"/>
    <w:rsid w:val="00116740"/>
    <w:rsid w:val="0012036B"/>
    <w:rsid w:val="0012116B"/>
    <w:rsid w:val="00124FB4"/>
    <w:rsid w:val="00130131"/>
    <w:rsid w:val="00130AC0"/>
    <w:rsid w:val="00134193"/>
    <w:rsid w:val="00135679"/>
    <w:rsid w:val="00135EA0"/>
    <w:rsid w:val="00137AEC"/>
    <w:rsid w:val="00140399"/>
    <w:rsid w:val="0014168F"/>
    <w:rsid w:val="00151DD5"/>
    <w:rsid w:val="00157DEA"/>
    <w:rsid w:val="00162D6F"/>
    <w:rsid w:val="00163A3A"/>
    <w:rsid w:val="00174658"/>
    <w:rsid w:val="0017554D"/>
    <w:rsid w:val="00181413"/>
    <w:rsid w:val="00183256"/>
    <w:rsid w:val="001842BE"/>
    <w:rsid w:val="00185931"/>
    <w:rsid w:val="0018641F"/>
    <w:rsid w:val="00186BA1"/>
    <w:rsid w:val="001916B1"/>
    <w:rsid w:val="001925FD"/>
    <w:rsid w:val="0019604B"/>
    <w:rsid w:val="001962AE"/>
    <w:rsid w:val="00196C17"/>
    <w:rsid w:val="00197AB7"/>
    <w:rsid w:val="001A47DE"/>
    <w:rsid w:val="001A5517"/>
    <w:rsid w:val="001A61D1"/>
    <w:rsid w:val="001A64A4"/>
    <w:rsid w:val="001A731B"/>
    <w:rsid w:val="001B34E6"/>
    <w:rsid w:val="001B4666"/>
    <w:rsid w:val="001C101D"/>
    <w:rsid w:val="001C40BB"/>
    <w:rsid w:val="001C52EF"/>
    <w:rsid w:val="001D2B9F"/>
    <w:rsid w:val="001D2FBF"/>
    <w:rsid w:val="001D71E2"/>
    <w:rsid w:val="001E1232"/>
    <w:rsid w:val="001E25F1"/>
    <w:rsid w:val="001F03ED"/>
    <w:rsid w:val="001F37CB"/>
    <w:rsid w:val="001F3FA9"/>
    <w:rsid w:val="001F7767"/>
    <w:rsid w:val="00205876"/>
    <w:rsid w:val="002141B8"/>
    <w:rsid w:val="002141C4"/>
    <w:rsid w:val="00217F8F"/>
    <w:rsid w:val="002208A9"/>
    <w:rsid w:val="00221C7A"/>
    <w:rsid w:val="00224C31"/>
    <w:rsid w:val="00226052"/>
    <w:rsid w:val="00226361"/>
    <w:rsid w:val="00236A3D"/>
    <w:rsid w:val="002374FD"/>
    <w:rsid w:val="00240A51"/>
    <w:rsid w:val="00240C1C"/>
    <w:rsid w:val="0024112E"/>
    <w:rsid w:val="00247977"/>
    <w:rsid w:val="00252EF7"/>
    <w:rsid w:val="00256930"/>
    <w:rsid w:val="002608F6"/>
    <w:rsid w:val="0026332E"/>
    <w:rsid w:val="002736BA"/>
    <w:rsid w:val="00275620"/>
    <w:rsid w:val="002764D9"/>
    <w:rsid w:val="00277B5C"/>
    <w:rsid w:val="00281140"/>
    <w:rsid w:val="00284DDE"/>
    <w:rsid w:val="00285196"/>
    <w:rsid w:val="0028616A"/>
    <w:rsid w:val="00286E5C"/>
    <w:rsid w:val="00287B4D"/>
    <w:rsid w:val="0029476C"/>
    <w:rsid w:val="00295F33"/>
    <w:rsid w:val="002A2762"/>
    <w:rsid w:val="002A4B52"/>
    <w:rsid w:val="002A4EF9"/>
    <w:rsid w:val="002A68AC"/>
    <w:rsid w:val="002B0317"/>
    <w:rsid w:val="002B162B"/>
    <w:rsid w:val="002B52FB"/>
    <w:rsid w:val="002C0C6A"/>
    <w:rsid w:val="002C73BA"/>
    <w:rsid w:val="002C74AF"/>
    <w:rsid w:val="002C7FD2"/>
    <w:rsid w:val="002D0F0E"/>
    <w:rsid w:val="002D2CD2"/>
    <w:rsid w:val="002D3A31"/>
    <w:rsid w:val="002D5071"/>
    <w:rsid w:val="002E11E8"/>
    <w:rsid w:val="002E1C0D"/>
    <w:rsid w:val="002E64E0"/>
    <w:rsid w:val="002E6AE6"/>
    <w:rsid w:val="002F2BB2"/>
    <w:rsid w:val="002F3B71"/>
    <w:rsid w:val="002F552A"/>
    <w:rsid w:val="002F55ED"/>
    <w:rsid w:val="003059CA"/>
    <w:rsid w:val="00305CE6"/>
    <w:rsid w:val="00306E3C"/>
    <w:rsid w:val="003136EE"/>
    <w:rsid w:val="00317943"/>
    <w:rsid w:val="00331B83"/>
    <w:rsid w:val="00331C71"/>
    <w:rsid w:val="00333164"/>
    <w:rsid w:val="0034007F"/>
    <w:rsid w:val="00342939"/>
    <w:rsid w:val="003434E8"/>
    <w:rsid w:val="003436F2"/>
    <w:rsid w:val="003448C3"/>
    <w:rsid w:val="0034558C"/>
    <w:rsid w:val="00346B67"/>
    <w:rsid w:val="00347883"/>
    <w:rsid w:val="00350E4D"/>
    <w:rsid w:val="0035185F"/>
    <w:rsid w:val="00352806"/>
    <w:rsid w:val="00352E5C"/>
    <w:rsid w:val="00354EAE"/>
    <w:rsid w:val="00361A21"/>
    <w:rsid w:val="003630AF"/>
    <w:rsid w:val="00363662"/>
    <w:rsid w:val="00364146"/>
    <w:rsid w:val="003651F7"/>
    <w:rsid w:val="00366553"/>
    <w:rsid w:val="0037115E"/>
    <w:rsid w:val="00372B90"/>
    <w:rsid w:val="00373641"/>
    <w:rsid w:val="00374563"/>
    <w:rsid w:val="00375968"/>
    <w:rsid w:val="00376EA2"/>
    <w:rsid w:val="003774D5"/>
    <w:rsid w:val="00381D91"/>
    <w:rsid w:val="00382C63"/>
    <w:rsid w:val="003903A6"/>
    <w:rsid w:val="00390606"/>
    <w:rsid w:val="003914B8"/>
    <w:rsid w:val="00395137"/>
    <w:rsid w:val="003A3296"/>
    <w:rsid w:val="003A74D8"/>
    <w:rsid w:val="003B1DB8"/>
    <w:rsid w:val="003B499B"/>
    <w:rsid w:val="003B5356"/>
    <w:rsid w:val="003C3D26"/>
    <w:rsid w:val="003C7CF4"/>
    <w:rsid w:val="003D5EF8"/>
    <w:rsid w:val="003E7F59"/>
    <w:rsid w:val="003F0206"/>
    <w:rsid w:val="003F12A4"/>
    <w:rsid w:val="003F3041"/>
    <w:rsid w:val="003F5FEA"/>
    <w:rsid w:val="003F7328"/>
    <w:rsid w:val="00400877"/>
    <w:rsid w:val="00401963"/>
    <w:rsid w:val="00403098"/>
    <w:rsid w:val="00411374"/>
    <w:rsid w:val="00411610"/>
    <w:rsid w:val="004177FC"/>
    <w:rsid w:val="00420CD0"/>
    <w:rsid w:val="00422675"/>
    <w:rsid w:val="00422FEB"/>
    <w:rsid w:val="00433BCE"/>
    <w:rsid w:val="00436ABF"/>
    <w:rsid w:val="004419B2"/>
    <w:rsid w:val="00441F62"/>
    <w:rsid w:val="00446B6C"/>
    <w:rsid w:val="00451371"/>
    <w:rsid w:val="00453ABE"/>
    <w:rsid w:val="00453CD3"/>
    <w:rsid w:val="00455E54"/>
    <w:rsid w:val="00456E0F"/>
    <w:rsid w:val="004608AB"/>
    <w:rsid w:val="00462A78"/>
    <w:rsid w:val="00464078"/>
    <w:rsid w:val="0046448B"/>
    <w:rsid w:val="0046647F"/>
    <w:rsid w:val="0046655C"/>
    <w:rsid w:val="004732D7"/>
    <w:rsid w:val="00475BBC"/>
    <w:rsid w:val="0047745A"/>
    <w:rsid w:val="004806FE"/>
    <w:rsid w:val="004811D9"/>
    <w:rsid w:val="00481D76"/>
    <w:rsid w:val="00485B57"/>
    <w:rsid w:val="004924F6"/>
    <w:rsid w:val="004967FB"/>
    <w:rsid w:val="004968A4"/>
    <w:rsid w:val="004A0206"/>
    <w:rsid w:val="004A1E4C"/>
    <w:rsid w:val="004A2D63"/>
    <w:rsid w:val="004A465B"/>
    <w:rsid w:val="004A49B2"/>
    <w:rsid w:val="004A59C6"/>
    <w:rsid w:val="004C0259"/>
    <w:rsid w:val="004C1F4F"/>
    <w:rsid w:val="004C5FDF"/>
    <w:rsid w:val="004C75DE"/>
    <w:rsid w:val="004D02D4"/>
    <w:rsid w:val="004D2F6A"/>
    <w:rsid w:val="004E2008"/>
    <w:rsid w:val="004E223C"/>
    <w:rsid w:val="004E4EF6"/>
    <w:rsid w:val="004F2622"/>
    <w:rsid w:val="004F2F92"/>
    <w:rsid w:val="004F3FA7"/>
    <w:rsid w:val="004F47CF"/>
    <w:rsid w:val="004F49DA"/>
    <w:rsid w:val="004F62C3"/>
    <w:rsid w:val="004F684E"/>
    <w:rsid w:val="005039A9"/>
    <w:rsid w:val="00506F22"/>
    <w:rsid w:val="00506F89"/>
    <w:rsid w:val="00511869"/>
    <w:rsid w:val="005152DF"/>
    <w:rsid w:val="0051782A"/>
    <w:rsid w:val="00517915"/>
    <w:rsid w:val="00520DC7"/>
    <w:rsid w:val="005239C5"/>
    <w:rsid w:val="005259C7"/>
    <w:rsid w:val="005315F3"/>
    <w:rsid w:val="0053345B"/>
    <w:rsid w:val="005339B8"/>
    <w:rsid w:val="00533BF4"/>
    <w:rsid w:val="00534E52"/>
    <w:rsid w:val="005355DC"/>
    <w:rsid w:val="00540692"/>
    <w:rsid w:val="005409E2"/>
    <w:rsid w:val="00542DB7"/>
    <w:rsid w:val="00546A6F"/>
    <w:rsid w:val="00552FC2"/>
    <w:rsid w:val="005642E6"/>
    <w:rsid w:val="0057117E"/>
    <w:rsid w:val="005740BE"/>
    <w:rsid w:val="005748E0"/>
    <w:rsid w:val="005861B6"/>
    <w:rsid w:val="005872A3"/>
    <w:rsid w:val="005926B1"/>
    <w:rsid w:val="00595E5E"/>
    <w:rsid w:val="00596EF7"/>
    <w:rsid w:val="00597E11"/>
    <w:rsid w:val="005A417C"/>
    <w:rsid w:val="005B0952"/>
    <w:rsid w:val="005B0C9D"/>
    <w:rsid w:val="005B10F6"/>
    <w:rsid w:val="005B1595"/>
    <w:rsid w:val="005B46C7"/>
    <w:rsid w:val="005B5430"/>
    <w:rsid w:val="005C1D7C"/>
    <w:rsid w:val="005C4B94"/>
    <w:rsid w:val="005D01B7"/>
    <w:rsid w:val="005D17EF"/>
    <w:rsid w:val="005D541B"/>
    <w:rsid w:val="005E433C"/>
    <w:rsid w:val="005E63E8"/>
    <w:rsid w:val="005F1228"/>
    <w:rsid w:val="005F58B9"/>
    <w:rsid w:val="00600078"/>
    <w:rsid w:val="0060416D"/>
    <w:rsid w:val="00605779"/>
    <w:rsid w:val="006061BD"/>
    <w:rsid w:val="00606885"/>
    <w:rsid w:val="0060688F"/>
    <w:rsid w:val="00606AD5"/>
    <w:rsid w:val="006078C8"/>
    <w:rsid w:val="006115BA"/>
    <w:rsid w:val="00612148"/>
    <w:rsid w:val="006144B6"/>
    <w:rsid w:val="006149BB"/>
    <w:rsid w:val="00616906"/>
    <w:rsid w:val="006207B4"/>
    <w:rsid w:val="00627E21"/>
    <w:rsid w:val="00630C54"/>
    <w:rsid w:val="006313FD"/>
    <w:rsid w:val="00631D72"/>
    <w:rsid w:val="00643C4D"/>
    <w:rsid w:val="00647C2F"/>
    <w:rsid w:val="00654DD6"/>
    <w:rsid w:val="006553E4"/>
    <w:rsid w:val="00661305"/>
    <w:rsid w:val="00662EBD"/>
    <w:rsid w:val="00664052"/>
    <w:rsid w:val="006640ED"/>
    <w:rsid w:val="006658C9"/>
    <w:rsid w:val="0066656E"/>
    <w:rsid w:val="006701A5"/>
    <w:rsid w:val="006762AB"/>
    <w:rsid w:val="00686081"/>
    <w:rsid w:val="0068674C"/>
    <w:rsid w:val="00686ECA"/>
    <w:rsid w:val="00690FA8"/>
    <w:rsid w:val="00692479"/>
    <w:rsid w:val="00693BC7"/>
    <w:rsid w:val="0069730A"/>
    <w:rsid w:val="006A1D42"/>
    <w:rsid w:val="006A328D"/>
    <w:rsid w:val="006A4D3F"/>
    <w:rsid w:val="006A617D"/>
    <w:rsid w:val="006B333B"/>
    <w:rsid w:val="006B403D"/>
    <w:rsid w:val="006D21AE"/>
    <w:rsid w:val="006D3194"/>
    <w:rsid w:val="006D3866"/>
    <w:rsid w:val="006D69FC"/>
    <w:rsid w:val="006E0EBC"/>
    <w:rsid w:val="006E1BAD"/>
    <w:rsid w:val="006E22D9"/>
    <w:rsid w:val="006E377F"/>
    <w:rsid w:val="006E4B25"/>
    <w:rsid w:val="006F46B2"/>
    <w:rsid w:val="006F753B"/>
    <w:rsid w:val="006F76F6"/>
    <w:rsid w:val="007009AA"/>
    <w:rsid w:val="007013CF"/>
    <w:rsid w:val="007037AA"/>
    <w:rsid w:val="00704830"/>
    <w:rsid w:val="00710274"/>
    <w:rsid w:val="0071204F"/>
    <w:rsid w:val="007132C5"/>
    <w:rsid w:val="00721AA4"/>
    <w:rsid w:val="0072211E"/>
    <w:rsid w:val="00736504"/>
    <w:rsid w:val="00740E29"/>
    <w:rsid w:val="007420B8"/>
    <w:rsid w:val="00746DE5"/>
    <w:rsid w:val="00750B6E"/>
    <w:rsid w:val="007545F9"/>
    <w:rsid w:val="00754693"/>
    <w:rsid w:val="00754720"/>
    <w:rsid w:val="0075624F"/>
    <w:rsid w:val="0075692D"/>
    <w:rsid w:val="00760DE5"/>
    <w:rsid w:val="007659E3"/>
    <w:rsid w:val="00771EB8"/>
    <w:rsid w:val="00774541"/>
    <w:rsid w:val="0078481D"/>
    <w:rsid w:val="00793366"/>
    <w:rsid w:val="0079491F"/>
    <w:rsid w:val="00795961"/>
    <w:rsid w:val="007964B4"/>
    <w:rsid w:val="007A12C1"/>
    <w:rsid w:val="007A2B91"/>
    <w:rsid w:val="007B0610"/>
    <w:rsid w:val="007B12D3"/>
    <w:rsid w:val="007B69A8"/>
    <w:rsid w:val="007B6AB5"/>
    <w:rsid w:val="007C0411"/>
    <w:rsid w:val="007C2320"/>
    <w:rsid w:val="007C4A2F"/>
    <w:rsid w:val="007C5572"/>
    <w:rsid w:val="007C5674"/>
    <w:rsid w:val="007D1AB7"/>
    <w:rsid w:val="007D23B2"/>
    <w:rsid w:val="007E141E"/>
    <w:rsid w:val="007E2A5F"/>
    <w:rsid w:val="007F10BF"/>
    <w:rsid w:val="007F20F9"/>
    <w:rsid w:val="007F41A8"/>
    <w:rsid w:val="007F52C5"/>
    <w:rsid w:val="007F6B2C"/>
    <w:rsid w:val="007F6E40"/>
    <w:rsid w:val="0080152D"/>
    <w:rsid w:val="00802A68"/>
    <w:rsid w:val="008045C5"/>
    <w:rsid w:val="00805C77"/>
    <w:rsid w:val="00806A72"/>
    <w:rsid w:val="00813786"/>
    <w:rsid w:val="00816CB3"/>
    <w:rsid w:val="00817FF8"/>
    <w:rsid w:val="00820774"/>
    <w:rsid w:val="00821103"/>
    <w:rsid w:val="00822E29"/>
    <w:rsid w:val="008253E6"/>
    <w:rsid w:val="008256E4"/>
    <w:rsid w:val="00826A12"/>
    <w:rsid w:val="00827EC2"/>
    <w:rsid w:val="008327E3"/>
    <w:rsid w:val="00833E15"/>
    <w:rsid w:val="00834C29"/>
    <w:rsid w:val="00836D5E"/>
    <w:rsid w:val="008370DB"/>
    <w:rsid w:val="008407BE"/>
    <w:rsid w:val="00840A2C"/>
    <w:rsid w:val="00850B46"/>
    <w:rsid w:val="00852639"/>
    <w:rsid w:val="00860D34"/>
    <w:rsid w:val="008618E5"/>
    <w:rsid w:val="00861E98"/>
    <w:rsid w:val="0086478A"/>
    <w:rsid w:val="008648B6"/>
    <w:rsid w:val="0086582A"/>
    <w:rsid w:val="008720FB"/>
    <w:rsid w:val="00873B71"/>
    <w:rsid w:val="008755AC"/>
    <w:rsid w:val="00875859"/>
    <w:rsid w:val="00882568"/>
    <w:rsid w:val="008969C4"/>
    <w:rsid w:val="008B3BA4"/>
    <w:rsid w:val="008B3F9F"/>
    <w:rsid w:val="008B53D4"/>
    <w:rsid w:val="008B79B8"/>
    <w:rsid w:val="008C1027"/>
    <w:rsid w:val="008C4943"/>
    <w:rsid w:val="008C6E81"/>
    <w:rsid w:val="008C7BB1"/>
    <w:rsid w:val="008E7D89"/>
    <w:rsid w:val="008E7E8F"/>
    <w:rsid w:val="008F2F60"/>
    <w:rsid w:val="00900B10"/>
    <w:rsid w:val="00903259"/>
    <w:rsid w:val="00904022"/>
    <w:rsid w:val="009040DA"/>
    <w:rsid w:val="00905BF7"/>
    <w:rsid w:val="009067B2"/>
    <w:rsid w:val="00915BA9"/>
    <w:rsid w:val="0091613B"/>
    <w:rsid w:val="00916A8B"/>
    <w:rsid w:val="00925BDA"/>
    <w:rsid w:val="00927334"/>
    <w:rsid w:val="00932561"/>
    <w:rsid w:val="00934CE7"/>
    <w:rsid w:val="009352A5"/>
    <w:rsid w:val="00936004"/>
    <w:rsid w:val="00943579"/>
    <w:rsid w:val="00952B09"/>
    <w:rsid w:val="00954927"/>
    <w:rsid w:val="00955B51"/>
    <w:rsid w:val="00955D00"/>
    <w:rsid w:val="0095634C"/>
    <w:rsid w:val="00957940"/>
    <w:rsid w:val="009616D4"/>
    <w:rsid w:val="009641A5"/>
    <w:rsid w:val="00965AE2"/>
    <w:rsid w:val="0097086B"/>
    <w:rsid w:val="0097103C"/>
    <w:rsid w:val="00972631"/>
    <w:rsid w:val="0097303C"/>
    <w:rsid w:val="00973177"/>
    <w:rsid w:val="009822BE"/>
    <w:rsid w:val="00996297"/>
    <w:rsid w:val="0099692C"/>
    <w:rsid w:val="009A0BDB"/>
    <w:rsid w:val="009A2001"/>
    <w:rsid w:val="009A5E75"/>
    <w:rsid w:val="009B194F"/>
    <w:rsid w:val="009B1A7D"/>
    <w:rsid w:val="009B490D"/>
    <w:rsid w:val="009B5FAC"/>
    <w:rsid w:val="009B70D9"/>
    <w:rsid w:val="009B72F2"/>
    <w:rsid w:val="009B784B"/>
    <w:rsid w:val="009C09F1"/>
    <w:rsid w:val="009C12D3"/>
    <w:rsid w:val="009C4B6E"/>
    <w:rsid w:val="009C5208"/>
    <w:rsid w:val="009C6F65"/>
    <w:rsid w:val="009C7C17"/>
    <w:rsid w:val="009D3CAF"/>
    <w:rsid w:val="009D6047"/>
    <w:rsid w:val="009E1A2A"/>
    <w:rsid w:val="009E1AF6"/>
    <w:rsid w:val="009E6FD3"/>
    <w:rsid w:val="009F15BD"/>
    <w:rsid w:val="00A00DF8"/>
    <w:rsid w:val="00A014CB"/>
    <w:rsid w:val="00A037FD"/>
    <w:rsid w:val="00A04DB2"/>
    <w:rsid w:val="00A07BF8"/>
    <w:rsid w:val="00A1018B"/>
    <w:rsid w:val="00A113D6"/>
    <w:rsid w:val="00A16908"/>
    <w:rsid w:val="00A22DA4"/>
    <w:rsid w:val="00A25C2A"/>
    <w:rsid w:val="00A26385"/>
    <w:rsid w:val="00A2704E"/>
    <w:rsid w:val="00A30DBF"/>
    <w:rsid w:val="00A31DA9"/>
    <w:rsid w:val="00A32446"/>
    <w:rsid w:val="00A32D04"/>
    <w:rsid w:val="00A3430C"/>
    <w:rsid w:val="00A34A95"/>
    <w:rsid w:val="00A37B5A"/>
    <w:rsid w:val="00A44DCD"/>
    <w:rsid w:val="00A453B0"/>
    <w:rsid w:val="00A528D8"/>
    <w:rsid w:val="00A539B5"/>
    <w:rsid w:val="00A5405E"/>
    <w:rsid w:val="00A553CA"/>
    <w:rsid w:val="00A55506"/>
    <w:rsid w:val="00A60E19"/>
    <w:rsid w:val="00A61B85"/>
    <w:rsid w:val="00A62738"/>
    <w:rsid w:val="00A64947"/>
    <w:rsid w:val="00A64D57"/>
    <w:rsid w:val="00A71AD3"/>
    <w:rsid w:val="00A7303D"/>
    <w:rsid w:val="00A7509B"/>
    <w:rsid w:val="00A82186"/>
    <w:rsid w:val="00A92DFC"/>
    <w:rsid w:val="00AA33C3"/>
    <w:rsid w:val="00AB23B0"/>
    <w:rsid w:val="00AB3465"/>
    <w:rsid w:val="00AB36CF"/>
    <w:rsid w:val="00AB448B"/>
    <w:rsid w:val="00AB74F2"/>
    <w:rsid w:val="00AC65AF"/>
    <w:rsid w:val="00AE003B"/>
    <w:rsid w:val="00AE0707"/>
    <w:rsid w:val="00AE3365"/>
    <w:rsid w:val="00AE44F9"/>
    <w:rsid w:val="00AE64AB"/>
    <w:rsid w:val="00AE7AE6"/>
    <w:rsid w:val="00AF253E"/>
    <w:rsid w:val="00AF7B01"/>
    <w:rsid w:val="00B04DB7"/>
    <w:rsid w:val="00B05347"/>
    <w:rsid w:val="00B05DD7"/>
    <w:rsid w:val="00B128E4"/>
    <w:rsid w:val="00B166CA"/>
    <w:rsid w:val="00B2211A"/>
    <w:rsid w:val="00B24703"/>
    <w:rsid w:val="00B33125"/>
    <w:rsid w:val="00B33C93"/>
    <w:rsid w:val="00B34BDA"/>
    <w:rsid w:val="00B35F5C"/>
    <w:rsid w:val="00B4078B"/>
    <w:rsid w:val="00B412BD"/>
    <w:rsid w:val="00B420DC"/>
    <w:rsid w:val="00B4315D"/>
    <w:rsid w:val="00B43766"/>
    <w:rsid w:val="00B44388"/>
    <w:rsid w:val="00B4467A"/>
    <w:rsid w:val="00B50A11"/>
    <w:rsid w:val="00B50DD0"/>
    <w:rsid w:val="00B50FE8"/>
    <w:rsid w:val="00B5343A"/>
    <w:rsid w:val="00B56CEB"/>
    <w:rsid w:val="00B60BA3"/>
    <w:rsid w:val="00B61637"/>
    <w:rsid w:val="00B621A7"/>
    <w:rsid w:val="00B654DF"/>
    <w:rsid w:val="00B707F5"/>
    <w:rsid w:val="00B727D0"/>
    <w:rsid w:val="00B73996"/>
    <w:rsid w:val="00B73C30"/>
    <w:rsid w:val="00B80C6E"/>
    <w:rsid w:val="00B81EFE"/>
    <w:rsid w:val="00B83754"/>
    <w:rsid w:val="00B84450"/>
    <w:rsid w:val="00B846CF"/>
    <w:rsid w:val="00B86328"/>
    <w:rsid w:val="00B863CE"/>
    <w:rsid w:val="00B92340"/>
    <w:rsid w:val="00B933DB"/>
    <w:rsid w:val="00B96D2E"/>
    <w:rsid w:val="00BA6DD2"/>
    <w:rsid w:val="00BA7C94"/>
    <w:rsid w:val="00BB1167"/>
    <w:rsid w:val="00BB27A9"/>
    <w:rsid w:val="00BB76C8"/>
    <w:rsid w:val="00BB7F3F"/>
    <w:rsid w:val="00BC0143"/>
    <w:rsid w:val="00BC1199"/>
    <w:rsid w:val="00BC29C2"/>
    <w:rsid w:val="00BC5A0B"/>
    <w:rsid w:val="00BC7719"/>
    <w:rsid w:val="00BD0823"/>
    <w:rsid w:val="00BD0BDB"/>
    <w:rsid w:val="00BD36FD"/>
    <w:rsid w:val="00BD6194"/>
    <w:rsid w:val="00BE22F1"/>
    <w:rsid w:val="00BE57F8"/>
    <w:rsid w:val="00BE7A2E"/>
    <w:rsid w:val="00BF4C87"/>
    <w:rsid w:val="00BF712D"/>
    <w:rsid w:val="00BF7CCF"/>
    <w:rsid w:val="00C008D9"/>
    <w:rsid w:val="00C034CA"/>
    <w:rsid w:val="00C045BA"/>
    <w:rsid w:val="00C04F57"/>
    <w:rsid w:val="00C05D22"/>
    <w:rsid w:val="00C1005E"/>
    <w:rsid w:val="00C17816"/>
    <w:rsid w:val="00C273EB"/>
    <w:rsid w:val="00C30A25"/>
    <w:rsid w:val="00C3523A"/>
    <w:rsid w:val="00C40F71"/>
    <w:rsid w:val="00C42D3B"/>
    <w:rsid w:val="00C4315B"/>
    <w:rsid w:val="00C45296"/>
    <w:rsid w:val="00C45D50"/>
    <w:rsid w:val="00C47EDC"/>
    <w:rsid w:val="00C5015D"/>
    <w:rsid w:val="00C51C5D"/>
    <w:rsid w:val="00C57205"/>
    <w:rsid w:val="00C6559F"/>
    <w:rsid w:val="00C679AB"/>
    <w:rsid w:val="00C705D2"/>
    <w:rsid w:val="00C70C8F"/>
    <w:rsid w:val="00C75408"/>
    <w:rsid w:val="00C92DB9"/>
    <w:rsid w:val="00C93E72"/>
    <w:rsid w:val="00C954B0"/>
    <w:rsid w:val="00C97DAA"/>
    <w:rsid w:val="00C97F16"/>
    <w:rsid w:val="00CA2014"/>
    <w:rsid w:val="00CA3CF9"/>
    <w:rsid w:val="00CA47EE"/>
    <w:rsid w:val="00CA7931"/>
    <w:rsid w:val="00CB0C78"/>
    <w:rsid w:val="00CB58E2"/>
    <w:rsid w:val="00CC2EF8"/>
    <w:rsid w:val="00CC5392"/>
    <w:rsid w:val="00CD594F"/>
    <w:rsid w:val="00CE03D2"/>
    <w:rsid w:val="00CE45F8"/>
    <w:rsid w:val="00CE5235"/>
    <w:rsid w:val="00CE53B5"/>
    <w:rsid w:val="00CE6F47"/>
    <w:rsid w:val="00CF2B93"/>
    <w:rsid w:val="00CF7925"/>
    <w:rsid w:val="00CF7EF8"/>
    <w:rsid w:val="00D07A06"/>
    <w:rsid w:val="00D17672"/>
    <w:rsid w:val="00D213B8"/>
    <w:rsid w:val="00D268C7"/>
    <w:rsid w:val="00D35CE7"/>
    <w:rsid w:val="00D3763F"/>
    <w:rsid w:val="00D42694"/>
    <w:rsid w:val="00D513B2"/>
    <w:rsid w:val="00D5179E"/>
    <w:rsid w:val="00D5798E"/>
    <w:rsid w:val="00D603E7"/>
    <w:rsid w:val="00D638EB"/>
    <w:rsid w:val="00D7004F"/>
    <w:rsid w:val="00D71D39"/>
    <w:rsid w:val="00D720D3"/>
    <w:rsid w:val="00D732DF"/>
    <w:rsid w:val="00D73C56"/>
    <w:rsid w:val="00D7450F"/>
    <w:rsid w:val="00D85BCA"/>
    <w:rsid w:val="00D86481"/>
    <w:rsid w:val="00D86D99"/>
    <w:rsid w:val="00D90C5B"/>
    <w:rsid w:val="00D958D8"/>
    <w:rsid w:val="00D979C4"/>
    <w:rsid w:val="00DA1C12"/>
    <w:rsid w:val="00DA1FFC"/>
    <w:rsid w:val="00DA35A9"/>
    <w:rsid w:val="00DB2891"/>
    <w:rsid w:val="00DC2C6F"/>
    <w:rsid w:val="00DC4568"/>
    <w:rsid w:val="00DD2934"/>
    <w:rsid w:val="00DD3CB0"/>
    <w:rsid w:val="00DD61C3"/>
    <w:rsid w:val="00DD62B1"/>
    <w:rsid w:val="00DD664E"/>
    <w:rsid w:val="00DE0F82"/>
    <w:rsid w:val="00DE65F5"/>
    <w:rsid w:val="00DE7142"/>
    <w:rsid w:val="00DF1D2B"/>
    <w:rsid w:val="00DF29B2"/>
    <w:rsid w:val="00DF7D5B"/>
    <w:rsid w:val="00E03891"/>
    <w:rsid w:val="00E040E4"/>
    <w:rsid w:val="00E04B72"/>
    <w:rsid w:val="00E0565F"/>
    <w:rsid w:val="00E118ED"/>
    <w:rsid w:val="00E1463A"/>
    <w:rsid w:val="00E15BA0"/>
    <w:rsid w:val="00E16B19"/>
    <w:rsid w:val="00E207BE"/>
    <w:rsid w:val="00E20969"/>
    <w:rsid w:val="00E22719"/>
    <w:rsid w:val="00E2310D"/>
    <w:rsid w:val="00E2562C"/>
    <w:rsid w:val="00E25A58"/>
    <w:rsid w:val="00E323BF"/>
    <w:rsid w:val="00E376BA"/>
    <w:rsid w:val="00E37BBE"/>
    <w:rsid w:val="00E41621"/>
    <w:rsid w:val="00E5289B"/>
    <w:rsid w:val="00E55384"/>
    <w:rsid w:val="00E578E6"/>
    <w:rsid w:val="00E62BD2"/>
    <w:rsid w:val="00E64C04"/>
    <w:rsid w:val="00E65A1B"/>
    <w:rsid w:val="00E665F2"/>
    <w:rsid w:val="00E71321"/>
    <w:rsid w:val="00E766E1"/>
    <w:rsid w:val="00E7753E"/>
    <w:rsid w:val="00E80AF1"/>
    <w:rsid w:val="00E817CF"/>
    <w:rsid w:val="00E84E22"/>
    <w:rsid w:val="00E8680A"/>
    <w:rsid w:val="00E9178A"/>
    <w:rsid w:val="00E94C9C"/>
    <w:rsid w:val="00EC09BF"/>
    <w:rsid w:val="00EC164C"/>
    <w:rsid w:val="00ED6EC2"/>
    <w:rsid w:val="00EE2978"/>
    <w:rsid w:val="00EE32EE"/>
    <w:rsid w:val="00EF2C48"/>
    <w:rsid w:val="00EF2D77"/>
    <w:rsid w:val="00EF53A0"/>
    <w:rsid w:val="00EF6A94"/>
    <w:rsid w:val="00F00232"/>
    <w:rsid w:val="00F00605"/>
    <w:rsid w:val="00F04BAC"/>
    <w:rsid w:val="00F22094"/>
    <w:rsid w:val="00F230BB"/>
    <w:rsid w:val="00F24779"/>
    <w:rsid w:val="00F2713B"/>
    <w:rsid w:val="00F30AB1"/>
    <w:rsid w:val="00F31068"/>
    <w:rsid w:val="00F34C62"/>
    <w:rsid w:val="00F35201"/>
    <w:rsid w:val="00F35426"/>
    <w:rsid w:val="00F4705D"/>
    <w:rsid w:val="00F50C18"/>
    <w:rsid w:val="00F53C38"/>
    <w:rsid w:val="00F55591"/>
    <w:rsid w:val="00F564B8"/>
    <w:rsid w:val="00F5769D"/>
    <w:rsid w:val="00F63CA0"/>
    <w:rsid w:val="00F64815"/>
    <w:rsid w:val="00F67020"/>
    <w:rsid w:val="00F67DFF"/>
    <w:rsid w:val="00F700A9"/>
    <w:rsid w:val="00F70A96"/>
    <w:rsid w:val="00F73098"/>
    <w:rsid w:val="00F73C13"/>
    <w:rsid w:val="00F73D5E"/>
    <w:rsid w:val="00F73DD5"/>
    <w:rsid w:val="00F770B9"/>
    <w:rsid w:val="00F82291"/>
    <w:rsid w:val="00F82694"/>
    <w:rsid w:val="00F86499"/>
    <w:rsid w:val="00F87B21"/>
    <w:rsid w:val="00F93626"/>
    <w:rsid w:val="00F936B5"/>
    <w:rsid w:val="00F938B9"/>
    <w:rsid w:val="00FB1876"/>
    <w:rsid w:val="00FB752E"/>
    <w:rsid w:val="00FC6356"/>
    <w:rsid w:val="00FC6DA9"/>
    <w:rsid w:val="00FD1C3E"/>
    <w:rsid w:val="00FD581E"/>
    <w:rsid w:val="00FD587D"/>
    <w:rsid w:val="00FE0CE6"/>
    <w:rsid w:val="00FE61CC"/>
    <w:rsid w:val="00FF139E"/>
    <w:rsid w:val="00FF3740"/>
    <w:rsid w:val="00FF38A4"/>
    <w:rsid w:val="00FF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0253F"/>
  <w15:docId w15:val="{F2FF50A6-8681-46B4-8990-0712E0719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8E4"/>
    <w:pPr>
      <w:spacing w:after="160" w:line="480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qFormat/>
    <w:rsid w:val="00B128E4"/>
    <w:pPr>
      <w:keepNext/>
      <w:keepLines/>
      <w:spacing w:before="240" w:after="0" w:line="360" w:lineRule="auto"/>
      <w:outlineLvl w:val="0"/>
    </w:pPr>
    <w:rPr>
      <w:rFonts w:ascii="Arial" w:eastAsia="Times New Roman" w:hAnsi="Arial" w:cs="Arial"/>
      <w:b/>
      <w:sz w:val="40"/>
      <w:szCs w:val="40"/>
    </w:rPr>
  </w:style>
  <w:style w:type="paragraph" w:styleId="Heading2">
    <w:name w:val="heading 2"/>
    <w:basedOn w:val="Normal"/>
    <w:next w:val="Normal"/>
    <w:qFormat/>
    <w:rsid w:val="00B128E4"/>
    <w:pPr>
      <w:keepNext/>
      <w:keepLines/>
      <w:spacing w:before="200" w:after="0"/>
      <w:outlineLvl w:val="1"/>
    </w:pPr>
    <w:rPr>
      <w:rFonts w:ascii="Arial" w:eastAsia="Times New Roman" w:hAnsi="Arial" w:cs="Arial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Title">
    <w:name w:val="Title"/>
    <w:basedOn w:val="Normal"/>
    <w:next w:val="Normal"/>
    <w:qFormat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qFormat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OCHeading">
    <w:name w:val="TOC Heading"/>
    <w:basedOn w:val="Heading1"/>
    <w:next w:val="Normal"/>
    <w:qFormat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semiHidden/>
    <w:unhideWhenUsed/>
    <w:pPr>
      <w:spacing w:after="100"/>
    </w:pPr>
  </w:style>
  <w:style w:type="character" w:styleId="Hyperlink">
    <w:name w:val="Hyperlink"/>
    <w:semiHidden/>
    <w:unhideWhenUsed/>
    <w:rPr>
      <w:color w:val="0563C1"/>
      <w:u w:val="single"/>
    </w:rPr>
  </w:style>
  <w:style w:type="paragraph" w:styleId="TableofFigures">
    <w:name w:val="table of figures"/>
    <w:basedOn w:val="Normal"/>
    <w:next w:val="Normal"/>
    <w:semiHidden/>
    <w:unhideWhenUsed/>
    <w:pPr>
      <w:spacing w:after="0"/>
    </w:pPr>
  </w:style>
  <w:style w:type="paragraph" w:styleId="BalloonText">
    <w:name w:val="Balloon Text"/>
    <w:basedOn w:val="Normal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  <w:spacing w:after="0"/>
      <w:ind w:firstLine="567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uiPriority w:val="9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aptionMuj">
    <w:name w:val="Caption Muj"/>
    <w:basedOn w:val="Normal"/>
    <w:next w:val="Normal"/>
    <w:pPr>
      <w:spacing w:after="0" w:line="360" w:lineRule="auto"/>
      <w:ind w:firstLine="567"/>
      <w:jc w:val="both"/>
      <w:outlineLvl w:val="0"/>
    </w:pPr>
    <w:rPr>
      <w:rFonts w:ascii="Times New Roman" w:eastAsia="Times New Roman" w:hAnsi="Times New Roman"/>
      <w:sz w:val="24"/>
      <w:szCs w:val="24"/>
      <w:lang w:val="en-US"/>
    </w:rPr>
  </w:style>
  <w:style w:type="paragraph" w:styleId="BodyText">
    <w:name w:val="Body Text"/>
    <w:basedOn w:val="Normal"/>
    <w:semiHidden/>
    <w:pPr>
      <w:spacing w:after="0" w:line="360" w:lineRule="auto"/>
      <w:jc w:val="both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semiHidden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B490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character" w:styleId="Emphasis">
    <w:name w:val="Emphasis"/>
    <w:uiPriority w:val="20"/>
    <w:qFormat/>
    <w:rPr>
      <w:i/>
      <w:iCs/>
    </w:rPr>
  </w:style>
  <w:style w:type="character" w:customStyle="1" w:styleId="Heading2Char">
    <w:name w:val="Heading 2 Char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styleId="CommentReference">
    <w:name w:val="annotation reference"/>
    <w:semiHidden/>
    <w:unhideWhenUsed/>
    <w:rPr>
      <w:sz w:val="16"/>
      <w:szCs w:val="16"/>
    </w:rPr>
  </w:style>
  <w:style w:type="paragraph" w:styleId="CommentText">
    <w:name w:val="annotation text"/>
    <w:basedOn w:val="Normal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uiPriority w:val="99"/>
    <w:semiHidden/>
    <w:unhideWhenUsed/>
    <w:rPr>
      <w:b/>
      <w:bCs/>
    </w:rPr>
  </w:style>
  <w:style w:type="character" w:customStyle="1" w:styleId="CommentSubjectChar">
    <w:name w:val="Comment Subject Char"/>
    <w:uiPriority w:val="99"/>
    <w:semiHidden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</w:style>
  <w:style w:type="character" w:styleId="PlaceholderText">
    <w:name w:val="Placeholder Text"/>
    <w:semiHidden/>
    <w:rPr>
      <w:color w:val="808080"/>
    </w:rPr>
  </w:style>
  <w:style w:type="character" w:styleId="LineNumber">
    <w:name w:val="line number"/>
    <w:basedOn w:val="DefaultParagraphFont"/>
    <w:semiHidden/>
    <w:unhideWhenUsed/>
  </w:style>
  <w:style w:type="character" w:customStyle="1" w:styleId="DocumentMapChar">
    <w:name w:val="Document Map Char"/>
    <w:link w:val="DocumentMap"/>
    <w:uiPriority w:val="99"/>
    <w:semiHidden/>
    <w:rsid w:val="009B490D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E84E22"/>
    <w:rPr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10871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010871"/>
    <w:rPr>
      <w:sz w:val="22"/>
      <w:szCs w:val="22"/>
      <w:lang w:val="en-GB"/>
    </w:rPr>
  </w:style>
  <w:style w:type="character" w:styleId="Strong">
    <w:name w:val="Strong"/>
    <w:uiPriority w:val="22"/>
    <w:qFormat/>
    <w:rsid w:val="008045C5"/>
    <w:rPr>
      <w:b/>
      <w:bCs/>
    </w:rPr>
  </w:style>
  <w:style w:type="table" w:styleId="TableGrid">
    <w:name w:val="Table Grid"/>
    <w:basedOn w:val="TableNormal"/>
    <w:uiPriority w:val="59"/>
    <w:rsid w:val="00596E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2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8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53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90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377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641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4503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4450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378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6284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58724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84163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1577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84671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5626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22184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22803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3097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265336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39268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82833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46087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59773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011701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60220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662888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12865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2330474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596514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247003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3801991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703574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1352668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8734744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987343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05010783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816623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706825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6656146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50104127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7294740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1090138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7183231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46719695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5517166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0721574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59802803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39729157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4FE9E6-6A31-4F81-8DDA-D3E8146DA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1</vt:lpstr>
    </vt:vector>
  </TitlesOfParts>
  <Company>Hewlett-Packard Company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1</dc:title>
  <dc:creator>Daniel Ricard</dc:creator>
  <cp:lastModifiedBy>Jan Kubecka</cp:lastModifiedBy>
  <cp:revision>2</cp:revision>
  <cp:lastPrinted>2014-10-17T09:58:00Z</cp:lastPrinted>
  <dcterms:created xsi:type="dcterms:W3CDTF">2015-02-27T15:58:00Z</dcterms:created>
  <dcterms:modified xsi:type="dcterms:W3CDTF">2015-02-2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eks1@centrum.cz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cological-engineering</vt:lpwstr>
  </property>
  <property fmtid="{D5CDD505-2E9C-101B-9397-08002B2CF9AE}" pid="14" name="Mendeley Recent Style Name 4_1">
    <vt:lpwstr>Ecological Engineering</vt:lpwstr>
  </property>
  <property fmtid="{D5CDD505-2E9C-101B-9397-08002B2CF9AE}" pid="15" name="Mendeley Recent Style Id 5_1">
    <vt:lpwstr>http://www.zotero.org/styles/freshwater-biology</vt:lpwstr>
  </property>
  <property fmtid="{D5CDD505-2E9C-101B-9397-08002B2CF9AE}" pid="16" name="Mendeley Recent Style Name 5_1">
    <vt:lpwstr>Freshwate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